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A3E" w:rsidRPr="0089710C" w:rsidRDefault="00B14A3E" w:rsidP="00B14A3E">
      <w:pPr>
        <w:pStyle w:val="Heading1"/>
        <w:spacing w:line="480" w:lineRule="auto"/>
        <w:jc w:val="both"/>
        <w:rPr>
          <w:rFonts w:cs="Arial"/>
          <w:lang w:val="en-US"/>
        </w:rPr>
      </w:pPr>
      <w:r w:rsidRPr="0089710C">
        <w:rPr>
          <w:rFonts w:cs="Arial"/>
          <w:lang w:val="en-US"/>
        </w:rPr>
        <w:t>Appendix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1186"/>
        <w:gridCol w:w="4071"/>
        <w:gridCol w:w="1185"/>
        <w:gridCol w:w="1584"/>
      </w:tblGrid>
      <w:tr w:rsidR="00B14A3E" w:rsidRPr="0089710C" w:rsidTr="00EB5376">
        <w:trPr>
          <w:trHeight w:val="810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9710C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Myodes glaroelus</w:t>
            </w:r>
            <w:r w:rsidRPr="0089710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14A3E" w:rsidRPr="0089710C" w:rsidTr="00EB5376">
        <w:trPr>
          <w:trHeight w:val="945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Multiplex PCR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</w:t>
            </w: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: 5´- 3´)(R:3´- 5´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Dy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Primer concentration, μM</w:t>
            </w:r>
          </w:p>
        </w:tc>
      </w:tr>
      <w:tr w:rsidR="00B14A3E" w:rsidRPr="0089710C" w:rsidTr="00EB5376">
        <w:trPr>
          <w:trHeight w:val="375"/>
        </w:trPr>
        <w:tc>
          <w:tcPr>
            <w:tcW w:w="11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Mg_Mix I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13G2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CGACTTAGAGGGCTAGTT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6-FA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GAGTGACACAGGAGTTTGT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5F6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CCTAGCCTAACTCAGGAAAG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6-FA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AAGTCTGCATTGTCAAACA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16E2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CTTATTGACCCCACCTACC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AATAAAGCCAGGCTGGAATA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7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17E9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ATACTTCCAGTGCTGATG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TAMR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TCAGAACCCTGTTCTCTGAC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7C9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TTTCTCTGGGACTAAACAG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TAMR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TGTGCATGTCAGTTTCCT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14A3E" w:rsidRPr="0089710C" w:rsidTr="00EB5376">
        <w:trPr>
          <w:trHeight w:val="375"/>
        </w:trPr>
        <w:tc>
          <w:tcPr>
            <w:tcW w:w="11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Mg_Mix II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15F7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TATTTCCCTGAGGGTGAA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6-FA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GCTGAGAGATACATTATGGTC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12B9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GCTGGGGTTACACAGAG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6-FA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TAGTACATGGAAGACAAGG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13F9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TGCTCACACAAACTGTGA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TAACCGGGGAGTAGAGAA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5G6</w:t>
            </w:r>
          </w:p>
        </w:tc>
        <w:tc>
          <w:tcPr>
            <w:tcW w:w="40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CAGCAACCACATAGTGACTC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CCTCAGATTTCTCCTTCAC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12A7</w:t>
            </w:r>
          </w:p>
        </w:tc>
        <w:tc>
          <w:tcPr>
            <w:tcW w:w="40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TCTAGGCAAGTCGAGAGTGT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GCTTTCTCCAAGACTTTC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MSCg-15</w:t>
            </w:r>
          </w:p>
        </w:tc>
        <w:tc>
          <w:tcPr>
            <w:tcW w:w="40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CTACTGAGTTCCCGTGGTAG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TAMRA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TGTGAATTTGCATCAAGAG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CG16E5</w:t>
            </w:r>
          </w:p>
        </w:tc>
        <w:tc>
          <w:tcPr>
            <w:tcW w:w="40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ATGACAACTCTTTCCCTGTC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TAMRA</w:t>
            </w:r>
          </w:p>
        </w:tc>
        <w:tc>
          <w:tcPr>
            <w:tcW w:w="158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14A3E" w:rsidRPr="0089710C" w:rsidTr="00EB5376">
        <w:trPr>
          <w:trHeight w:val="315"/>
        </w:trPr>
        <w:tc>
          <w:tcPr>
            <w:tcW w:w="11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TTATTAGAAGGTCAGGGAAC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:rsidR="00B14A3E" w:rsidRPr="0089710C" w:rsidRDefault="00B14A3E" w:rsidP="00B14A3E">
      <w:r w:rsidRPr="0089710C">
        <w:br w:type="page"/>
      </w:r>
    </w:p>
    <w:p w:rsidR="00B14A3E" w:rsidRPr="0089710C" w:rsidRDefault="00B14A3E" w:rsidP="00B14A3E"/>
    <w:tbl>
      <w:tblPr>
        <w:tblW w:w="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4546"/>
        <w:gridCol w:w="1014"/>
        <w:gridCol w:w="1620"/>
      </w:tblGrid>
      <w:tr w:rsidR="00B14A3E" w:rsidRPr="0089710C" w:rsidTr="00EB5376">
        <w:trPr>
          <w:trHeight w:val="810"/>
        </w:trPr>
        <w:tc>
          <w:tcPr>
            <w:tcW w:w="95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</w:pPr>
            <w:r w:rsidRPr="0089710C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</w:rPr>
              <w:t>Ixodes ricinus</w:t>
            </w:r>
          </w:p>
        </w:tc>
      </w:tr>
      <w:tr w:rsidR="00B14A3E" w:rsidRPr="0089710C" w:rsidTr="00EB5376">
        <w:trPr>
          <w:trHeight w:val="94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Multiplex PCR Mix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</w:t>
            </w: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: 5´- 3´)(R:3´- 5´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Dy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Primer concentration, μM</w:t>
            </w:r>
          </w:p>
        </w:tc>
      </w:tr>
      <w:tr w:rsidR="00B14A3E" w:rsidRPr="0089710C" w:rsidTr="00EB5376">
        <w:trPr>
          <w:trHeight w:val="375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_Mix I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27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CATCGCTAGTGGCTAGA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TAM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TTATAACCCGAGGTCGTAAAA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3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TCGACAAGTGCAGTGGAGA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TTTCCTACCACAGATTCTCC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39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TACCCGTAGAACGAGA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TTTTTCAAGATTTCCGCC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14A3E" w:rsidRPr="0089710C" w:rsidTr="00EB5376">
        <w:trPr>
          <w:trHeight w:val="37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8*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GTCCATATGCTTATATACCC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TAM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CTGTATCTACAACCGGTCGT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ic09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AAAGACCCCAGAAACA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6-F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GGGAAGAAAATATGCTAA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14A3E" w:rsidRPr="0089710C" w:rsidTr="00EB5376">
        <w:trPr>
          <w:trHeight w:val="37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N-7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CGGATGATCAATAGTCGATTC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6-F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CCTAGTCACAAACTCTACCAAGTT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_Mix II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ic05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CCTTACCAACCCTGTGT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AGCCGAATTTTATGCAC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ic08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TCATTGTCCCTTCCAGTAC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TAM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AGAAAATAAGCGCCGAGAA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ic11</w:t>
            </w:r>
          </w:p>
        </w:tc>
        <w:tc>
          <w:tcPr>
            <w:tcW w:w="4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GCTACGAGACTACATCAAAA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TCAAAGACAGTGACGCTT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ic13</w:t>
            </w:r>
          </w:p>
        </w:tc>
        <w:tc>
          <w:tcPr>
            <w:tcW w:w="4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AATGACGCCAGCGAGATAAT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TCTATATAGGGGGTGGCGAA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N-14</w:t>
            </w:r>
          </w:p>
        </w:tc>
        <w:tc>
          <w:tcPr>
            <w:tcW w:w="4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CGTAATTGCGCCTTGTTGA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TAMRA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GAGCGCAAATTGAAGTGAG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IRN-3</w:t>
            </w:r>
          </w:p>
        </w:tc>
        <w:tc>
          <w:tcPr>
            <w:tcW w:w="4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F: TTTGGGGGAGTGACAGAAAC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6-FAM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89710C" w:rsidTr="00EB5376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R: AAAACAAATGCCCAAACACC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14A3E" w:rsidRPr="009B136C" w:rsidTr="00EB537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A3E" w:rsidRPr="0089710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A3E" w:rsidRPr="009B136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10C">
              <w:rPr>
                <w:rFonts w:ascii="Times New Roman" w:eastAsia="Times New Roman" w:hAnsi="Times New Roman" w:cs="Times New Roman"/>
                <w:sz w:val="24"/>
                <w:szCs w:val="24"/>
              </w:rPr>
              <w:t>* X-linked loc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A3E" w:rsidRPr="009B136C" w:rsidRDefault="00B14A3E" w:rsidP="00EB53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A3E" w:rsidRPr="009B136C" w:rsidRDefault="00B14A3E" w:rsidP="00EB53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C4BC0" w:rsidRDefault="00DC4BC0">
      <w:bookmarkStart w:id="0" w:name="_GoBack"/>
      <w:bookmarkEnd w:id="0"/>
    </w:p>
    <w:sectPr w:rsidR="00DC4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3B5"/>
    <w:rsid w:val="00B14A3E"/>
    <w:rsid w:val="00BF43B5"/>
    <w:rsid w:val="00DC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1B35EE-10E3-437C-9B6F-6191A262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4A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A3E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A3E"/>
    <w:rPr>
      <w:rFonts w:ascii="Arial" w:eastAsiaTheme="majorEastAsia" w:hAnsi="Arial" w:cstheme="majorBidi"/>
      <w:b/>
      <w:color w:val="000000" w:themeColor="text1"/>
      <w:sz w:val="36"/>
      <w:szCs w:val="32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3</Characters>
  <Application>Microsoft Office Word</Application>
  <DocSecurity>0</DocSecurity>
  <Lines>14</Lines>
  <Paragraphs>4</Paragraphs>
  <ScaleCrop>false</ScaleCrop>
  <Company>HP Inc.</Company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8-01T17:27:00Z</dcterms:created>
  <dcterms:modified xsi:type="dcterms:W3CDTF">2024-08-01T17:27:00Z</dcterms:modified>
</cp:coreProperties>
</file>